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777E9A" w14:textId="7A4FA50E" w:rsidR="003F7DDF" w:rsidRPr="007743D7" w:rsidRDefault="00A135DB" w:rsidP="003F7DDF">
      <w:pPr>
        <w:pStyle w:val="Caption"/>
        <w:keepNext/>
        <w:rPr>
          <w:sz w:val="20"/>
          <w:szCs w:val="20"/>
        </w:rPr>
      </w:pPr>
      <w:r>
        <w:rPr>
          <w:b/>
          <w:bCs/>
          <w:sz w:val="20"/>
          <w:szCs w:val="20"/>
        </w:rPr>
        <w:t>Supp</w:t>
      </w:r>
      <w:r w:rsidR="005C7642">
        <w:rPr>
          <w:b/>
          <w:bCs/>
          <w:sz w:val="20"/>
          <w:szCs w:val="20"/>
        </w:rPr>
        <w:t>orting</w:t>
      </w:r>
      <w:r>
        <w:rPr>
          <w:b/>
          <w:bCs/>
          <w:sz w:val="20"/>
          <w:szCs w:val="20"/>
        </w:rPr>
        <w:t xml:space="preserve"> t</w:t>
      </w:r>
      <w:r w:rsidR="003F7DDF" w:rsidRPr="007743D7">
        <w:rPr>
          <w:b/>
          <w:bCs/>
          <w:sz w:val="20"/>
          <w:szCs w:val="20"/>
        </w:rPr>
        <w:t xml:space="preserve">able </w:t>
      </w:r>
      <w:r w:rsidR="00AE16EE">
        <w:rPr>
          <w:b/>
          <w:bCs/>
          <w:sz w:val="20"/>
          <w:szCs w:val="20"/>
        </w:rPr>
        <w:t>1</w:t>
      </w:r>
      <w:r w:rsidR="003F7DDF" w:rsidRPr="007743D7">
        <w:rPr>
          <w:sz w:val="20"/>
          <w:szCs w:val="20"/>
        </w:rPr>
        <w:t>. Cell yield, viability and %Treg of the generated cells in three different media</w:t>
      </w:r>
      <w:r w:rsidR="003F7DDF">
        <w:rPr>
          <w:sz w:val="20"/>
          <w:szCs w:val="20"/>
        </w:rPr>
        <w:t>. Treg (CD4+CD25+CD127lowFoxP3+/CD45+) determined by FCM</w:t>
      </w:r>
      <w:r w:rsidR="003F7DDF" w:rsidRPr="007743D7">
        <w:rPr>
          <w:sz w:val="20"/>
          <w:szCs w:val="20"/>
        </w:rPr>
        <w:t xml:space="preserve"> (n=3).</w:t>
      </w:r>
    </w:p>
    <w:tbl>
      <w:tblPr>
        <w:tblW w:w="8298" w:type="dxa"/>
        <w:tblLook w:val="04A0" w:firstRow="1" w:lastRow="0" w:firstColumn="1" w:lastColumn="0" w:noHBand="0" w:noVBand="1"/>
      </w:tblPr>
      <w:tblGrid>
        <w:gridCol w:w="1380"/>
        <w:gridCol w:w="1194"/>
        <w:gridCol w:w="1071"/>
        <w:gridCol w:w="1071"/>
        <w:gridCol w:w="1194"/>
        <w:gridCol w:w="1194"/>
        <w:gridCol w:w="1194"/>
      </w:tblGrid>
      <w:tr w:rsidR="003F7DDF" w:rsidRPr="0089497A" w14:paraId="0FF21709" w14:textId="77777777" w:rsidTr="007D31A7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CC36" w14:textId="77777777" w:rsidR="003F7DDF" w:rsidRPr="000E198A" w:rsidRDefault="003F7DDF" w:rsidP="007D31A7">
            <w:pPr>
              <w:rPr>
                <w:rFonts w:eastAsia="Times New Roman" w:cs="Calibri"/>
                <w:b/>
                <w:color w:val="000000"/>
                <w:sz w:val="22"/>
                <w:szCs w:val="22"/>
                <w:lang w:val="en-GB"/>
              </w:rPr>
            </w:pPr>
            <w:r w:rsidRPr="000E198A">
              <w:rPr>
                <w:rFonts w:eastAsia="Times New Roman" w:cs="Calibri"/>
                <w:b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2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0D87" w14:textId="77777777" w:rsidR="003F7DDF" w:rsidRPr="000E198A" w:rsidRDefault="003F7DDF" w:rsidP="007D31A7">
            <w:pPr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0E198A">
              <w:rPr>
                <w:rFonts w:eastAsia="Times New Roman" w:cs="Calibri"/>
                <w:b/>
                <w:color w:val="000000"/>
                <w:sz w:val="20"/>
                <w:szCs w:val="20"/>
                <w:lang w:val="en-GB"/>
              </w:rPr>
              <w:t>Cell number x10</w:t>
            </w:r>
            <w:r w:rsidRPr="000E198A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22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F30B" w14:textId="77777777" w:rsidR="003F7DDF" w:rsidRPr="000E198A" w:rsidRDefault="003F7DDF" w:rsidP="007D31A7">
            <w:pPr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val="en-GB"/>
              </w:rPr>
            </w:pPr>
            <w:r w:rsidRPr="000E198A">
              <w:rPr>
                <w:rFonts w:eastAsia="Times New Roman" w:cs="Calibri"/>
                <w:b/>
                <w:color w:val="000000"/>
                <w:sz w:val="20"/>
                <w:szCs w:val="20"/>
                <w:lang w:val="en-GB"/>
              </w:rPr>
              <w:t>Viability %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E8B4" w14:textId="77777777" w:rsidR="003F7DDF" w:rsidRPr="000E198A" w:rsidRDefault="003F7DDF" w:rsidP="007D31A7">
            <w:pPr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val="en-GB"/>
              </w:rPr>
            </w:pPr>
            <w:r w:rsidRPr="000E198A">
              <w:rPr>
                <w:rFonts w:eastAsia="Times New Roman" w:cs="Calibri"/>
                <w:b/>
                <w:color w:val="000000"/>
                <w:sz w:val="20"/>
                <w:szCs w:val="20"/>
                <w:lang w:val="en-GB"/>
              </w:rPr>
              <w:t>% Treg</w:t>
            </w:r>
          </w:p>
        </w:tc>
      </w:tr>
      <w:tr w:rsidR="003F7DDF" w:rsidRPr="0089497A" w14:paraId="047867DB" w14:textId="77777777" w:rsidTr="007D31A7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7F59" w14:textId="77777777" w:rsidR="003F7DDF" w:rsidRPr="00EB39D4" w:rsidRDefault="003F7DDF" w:rsidP="007D31A7">
            <w:pPr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 w:rsidRPr="00EB39D4"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5351" w14:textId="77777777" w:rsidR="003F7DDF" w:rsidRPr="008D3A19" w:rsidRDefault="003F7DDF" w:rsidP="007D31A7">
            <w:pPr>
              <w:rPr>
                <w:rFonts w:eastAsia="Times New Roman" w:cs="Calibri"/>
                <w:i/>
                <w:color w:val="000000"/>
                <w:sz w:val="20"/>
                <w:szCs w:val="20"/>
                <w:lang w:val="en-GB"/>
              </w:rPr>
            </w:pPr>
            <w:r w:rsidRPr="008D3A19">
              <w:rPr>
                <w:rFonts w:eastAsia="Times New Roman" w:cs="Calibri"/>
                <w:i/>
                <w:color w:val="000000"/>
                <w:sz w:val="20"/>
                <w:szCs w:val="20"/>
                <w:lang w:val="en-GB"/>
              </w:rPr>
              <w:t>Day 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5066" w14:textId="77777777" w:rsidR="003F7DDF" w:rsidRPr="008D3A19" w:rsidRDefault="003F7DDF" w:rsidP="007D31A7">
            <w:pPr>
              <w:rPr>
                <w:rFonts w:eastAsia="Times New Roman" w:cs="Calibri"/>
                <w:i/>
                <w:color w:val="000000"/>
                <w:sz w:val="20"/>
                <w:szCs w:val="20"/>
                <w:lang w:val="en-GB"/>
              </w:rPr>
            </w:pPr>
            <w:r w:rsidRPr="008D3A19">
              <w:rPr>
                <w:rFonts w:eastAsia="Times New Roman" w:cs="Calibri"/>
                <w:i/>
                <w:color w:val="000000"/>
                <w:sz w:val="20"/>
                <w:szCs w:val="20"/>
                <w:lang w:val="en-GB"/>
              </w:rPr>
              <w:t>Day 1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2A34" w14:textId="77777777" w:rsidR="003F7DDF" w:rsidRPr="008D3A19" w:rsidRDefault="003F7DDF" w:rsidP="007D31A7">
            <w:pPr>
              <w:rPr>
                <w:rFonts w:eastAsia="Times New Roman" w:cs="Calibri"/>
                <w:i/>
                <w:color w:val="000000"/>
                <w:sz w:val="20"/>
                <w:szCs w:val="20"/>
                <w:lang w:val="en-GB"/>
              </w:rPr>
            </w:pPr>
            <w:r w:rsidRPr="008D3A19">
              <w:rPr>
                <w:rFonts w:eastAsia="Times New Roman" w:cs="Calibri"/>
                <w:i/>
                <w:color w:val="000000"/>
                <w:sz w:val="20"/>
                <w:szCs w:val="20"/>
                <w:lang w:val="en-GB"/>
              </w:rPr>
              <w:t>Day 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DBDE" w14:textId="77777777" w:rsidR="003F7DDF" w:rsidRPr="008D3A19" w:rsidRDefault="003F7DDF" w:rsidP="007D31A7">
            <w:pPr>
              <w:rPr>
                <w:rFonts w:eastAsia="Times New Roman" w:cs="Calibri"/>
                <w:i/>
                <w:color w:val="000000"/>
                <w:sz w:val="20"/>
                <w:szCs w:val="20"/>
                <w:lang w:val="en-GB"/>
              </w:rPr>
            </w:pPr>
            <w:r w:rsidRPr="008D3A19">
              <w:rPr>
                <w:rFonts w:eastAsia="Times New Roman" w:cs="Calibri"/>
                <w:i/>
                <w:color w:val="000000"/>
                <w:sz w:val="20"/>
                <w:szCs w:val="20"/>
                <w:lang w:val="en-GB"/>
              </w:rPr>
              <w:t>Day 1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985C" w14:textId="77777777" w:rsidR="003F7DDF" w:rsidRPr="008D3A19" w:rsidRDefault="003F7DDF" w:rsidP="007D31A7">
            <w:pPr>
              <w:rPr>
                <w:rFonts w:eastAsia="Times New Roman" w:cs="Calibri"/>
                <w:i/>
                <w:color w:val="000000"/>
                <w:sz w:val="20"/>
                <w:szCs w:val="20"/>
                <w:lang w:val="en-GB"/>
              </w:rPr>
            </w:pPr>
            <w:r w:rsidRPr="008D3A19">
              <w:rPr>
                <w:rFonts w:eastAsia="Times New Roman" w:cs="Calibri"/>
                <w:i/>
                <w:color w:val="000000"/>
                <w:sz w:val="20"/>
                <w:szCs w:val="20"/>
                <w:lang w:val="en-GB"/>
              </w:rPr>
              <w:t>Day 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CA8E" w14:textId="77777777" w:rsidR="003F7DDF" w:rsidRPr="008D3A19" w:rsidRDefault="003F7DDF" w:rsidP="007D31A7">
            <w:pPr>
              <w:rPr>
                <w:rFonts w:eastAsia="Times New Roman" w:cs="Calibri"/>
                <w:i/>
                <w:color w:val="000000"/>
                <w:sz w:val="20"/>
                <w:szCs w:val="20"/>
                <w:lang w:val="en-GB"/>
              </w:rPr>
            </w:pPr>
            <w:r w:rsidRPr="008D3A19">
              <w:rPr>
                <w:rFonts w:eastAsia="Times New Roman" w:cs="Calibri"/>
                <w:i/>
                <w:color w:val="000000"/>
                <w:sz w:val="20"/>
                <w:szCs w:val="20"/>
                <w:lang w:val="en-GB"/>
              </w:rPr>
              <w:t>Day 14</w:t>
            </w:r>
          </w:p>
        </w:tc>
      </w:tr>
      <w:tr w:rsidR="003F7DDF" w:rsidRPr="0089497A" w14:paraId="4B16EE3F" w14:textId="77777777" w:rsidTr="007D31A7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EDDD" w14:textId="77777777" w:rsidR="003F7DDF" w:rsidRPr="000E198A" w:rsidRDefault="003F7DDF" w:rsidP="007D31A7">
            <w:pPr>
              <w:rPr>
                <w:rFonts w:eastAsia="Times New Roman" w:cs="Calibri"/>
                <w:b/>
                <w:color w:val="000000"/>
                <w:sz w:val="20"/>
                <w:szCs w:val="20"/>
                <w:lang w:val="en-GB"/>
              </w:rPr>
            </w:pPr>
            <w:r w:rsidRPr="000E198A">
              <w:rPr>
                <w:rFonts w:eastAsia="Times New Roman" w:cs="Calibri"/>
                <w:b/>
                <w:color w:val="000000"/>
                <w:sz w:val="20"/>
                <w:szCs w:val="20"/>
                <w:lang w:val="en-GB"/>
              </w:rPr>
              <w:t>Fresh cell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FEB0" w14:textId="77777777" w:rsidR="003F7DDF" w:rsidRPr="008D3A19" w:rsidRDefault="003F7DDF" w:rsidP="007D31A7">
            <w:pPr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8D3A19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AA1C" w14:textId="77777777" w:rsidR="003F7DDF" w:rsidRPr="008D3A19" w:rsidRDefault="003F7DDF" w:rsidP="007D31A7">
            <w:pPr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8D3A19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DDE6" w14:textId="77777777" w:rsidR="003F7DDF" w:rsidRPr="008D3A19" w:rsidRDefault="003F7DDF" w:rsidP="007D31A7">
            <w:pPr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8D3A19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7F58" w14:textId="77777777" w:rsidR="003F7DDF" w:rsidRPr="008D3A19" w:rsidRDefault="003F7DDF" w:rsidP="007D31A7">
            <w:pPr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8D3A19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350D" w14:textId="77777777" w:rsidR="003F7DDF" w:rsidRPr="008D3A19" w:rsidRDefault="003F7DDF" w:rsidP="007D31A7">
            <w:pPr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8D3A19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0.85±0.3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04B9" w14:textId="77777777" w:rsidR="003F7DDF" w:rsidRPr="008D3A19" w:rsidRDefault="003F7DDF" w:rsidP="007D31A7">
            <w:pPr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8D3A19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F7DDF" w:rsidRPr="0089497A" w14:paraId="7C8733E3" w14:textId="77777777" w:rsidTr="007D31A7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B3D6" w14:textId="77777777" w:rsidR="003F7DDF" w:rsidRPr="008D3A19" w:rsidRDefault="003F7DDF" w:rsidP="007D31A7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89497A">
              <w:rPr>
                <w:rFonts w:cs="Arial"/>
                <w:b/>
                <w:sz w:val="20"/>
                <w:szCs w:val="20"/>
              </w:rPr>
              <w:t>AlyS50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077D" w14:textId="77777777" w:rsidR="003F7DDF" w:rsidRPr="008D3A19" w:rsidRDefault="003F7DDF" w:rsidP="007D31A7">
            <w:pPr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8D3A19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59.8±12.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0BB8" w14:textId="77777777" w:rsidR="003F7DDF" w:rsidRPr="008D3A19" w:rsidRDefault="003F7DDF" w:rsidP="007D31A7">
            <w:pPr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8D3A19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34.2±8.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6C5C" w14:textId="77777777" w:rsidR="003F7DDF" w:rsidRPr="008D3A19" w:rsidRDefault="003F7DDF" w:rsidP="007D31A7">
            <w:pPr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8D3A19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83.3±5.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C916" w14:textId="77777777" w:rsidR="003F7DDF" w:rsidRPr="008D3A19" w:rsidRDefault="003F7DDF" w:rsidP="007D31A7">
            <w:pPr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8D3A19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84.7±11.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054B" w14:textId="77777777" w:rsidR="003F7DDF" w:rsidRPr="008D3A19" w:rsidRDefault="003F7DDF" w:rsidP="007D31A7">
            <w:pPr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8D3A19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DFD9" w14:textId="77777777" w:rsidR="003F7DDF" w:rsidRPr="008D3A19" w:rsidRDefault="003F7DDF" w:rsidP="007D31A7">
            <w:pPr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8D3A19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2.52±0.22</w:t>
            </w:r>
          </w:p>
        </w:tc>
      </w:tr>
      <w:tr w:rsidR="003F7DDF" w:rsidRPr="0089497A" w14:paraId="368E4A8B" w14:textId="77777777" w:rsidTr="007D31A7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E842D" w14:textId="77777777" w:rsidR="003F7DDF" w:rsidRPr="008D3A19" w:rsidRDefault="003F7DDF" w:rsidP="007D31A7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89497A">
              <w:rPr>
                <w:rFonts w:cs="Arial"/>
                <w:b/>
                <w:sz w:val="20"/>
                <w:szCs w:val="20"/>
              </w:rPr>
              <w:t>AIMV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94BB" w14:textId="77777777" w:rsidR="003F7DDF" w:rsidRPr="008D3A19" w:rsidRDefault="003F7DDF" w:rsidP="007D31A7">
            <w:pPr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8D3A19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45.7±2.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905E" w14:textId="77777777" w:rsidR="003F7DDF" w:rsidRPr="008D3A19" w:rsidRDefault="003F7DDF" w:rsidP="007D31A7">
            <w:pPr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8D3A19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33.0±7.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3618" w14:textId="77777777" w:rsidR="003F7DDF" w:rsidRPr="008D3A19" w:rsidRDefault="003F7DDF" w:rsidP="007D31A7">
            <w:pPr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8D3A19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82.7±6.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2FA7" w14:textId="77777777" w:rsidR="003F7DDF" w:rsidRPr="008D3A19" w:rsidRDefault="003F7DDF" w:rsidP="007D31A7">
            <w:pPr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8D3A19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89.6±8.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F9F3" w14:textId="77777777" w:rsidR="003F7DDF" w:rsidRPr="008D3A19" w:rsidRDefault="003F7DDF" w:rsidP="007D31A7">
            <w:pPr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8D3A19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C8C6" w14:textId="77777777" w:rsidR="003F7DDF" w:rsidRPr="008D3A19" w:rsidRDefault="003F7DDF" w:rsidP="007D31A7">
            <w:pPr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8D3A19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2.70±0.45</w:t>
            </w:r>
          </w:p>
        </w:tc>
      </w:tr>
      <w:tr w:rsidR="003F7DDF" w:rsidRPr="0089497A" w14:paraId="03E98EB1" w14:textId="77777777" w:rsidTr="007D31A7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7E95" w14:textId="77777777" w:rsidR="003F7DDF" w:rsidRPr="008D3A19" w:rsidRDefault="003F7DDF" w:rsidP="007D31A7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89497A">
              <w:rPr>
                <w:rFonts w:cs="Arial"/>
                <w:b/>
                <w:sz w:val="20"/>
                <w:szCs w:val="20"/>
              </w:rPr>
              <w:t>TexMAC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C391" w14:textId="77777777" w:rsidR="003F7DDF" w:rsidRPr="008D3A19" w:rsidRDefault="003F7DDF" w:rsidP="007D31A7">
            <w:pPr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8D3A19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46.6±2.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564F" w14:textId="77777777" w:rsidR="003F7DDF" w:rsidRPr="008D3A19" w:rsidRDefault="003F7DDF" w:rsidP="007D31A7">
            <w:pPr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8D3A19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28.1±1.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FD39" w14:textId="77777777" w:rsidR="003F7DDF" w:rsidRPr="008D3A19" w:rsidRDefault="003F7DDF" w:rsidP="007D31A7">
            <w:pPr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8D3A19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80.4±5.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5C76" w14:textId="77777777" w:rsidR="003F7DDF" w:rsidRPr="008D3A19" w:rsidRDefault="003F7DDF" w:rsidP="007D31A7">
            <w:pPr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8D3A19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78.9±6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CBCB" w14:textId="77777777" w:rsidR="003F7DDF" w:rsidRPr="008D3A19" w:rsidRDefault="003F7DDF" w:rsidP="007D31A7">
            <w:pPr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8D3A19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1C0A" w14:textId="77777777" w:rsidR="003F7DDF" w:rsidRPr="008D3A19" w:rsidRDefault="003F7DDF" w:rsidP="007D31A7">
            <w:pPr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</w:pPr>
            <w:r w:rsidRPr="008D3A19">
              <w:rPr>
                <w:rFonts w:eastAsia="Times New Roman" w:cs="Calibri"/>
                <w:color w:val="000000"/>
                <w:sz w:val="20"/>
                <w:szCs w:val="20"/>
                <w:lang w:val="en-GB"/>
              </w:rPr>
              <w:t>3.28±0.28</w:t>
            </w:r>
          </w:p>
        </w:tc>
      </w:tr>
    </w:tbl>
    <w:p w14:paraId="3213D4B9" w14:textId="77777777" w:rsidR="003F7DDF" w:rsidRPr="00230656" w:rsidRDefault="003F7DDF" w:rsidP="003F7DDF">
      <w:pPr>
        <w:pStyle w:val="Caption"/>
      </w:pPr>
      <w:r w:rsidRPr="005912A6">
        <w:t>Treg: regulatory T cells</w:t>
      </w:r>
      <w:r>
        <w:t>, FCM: flow cytometry.</w:t>
      </w:r>
    </w:p>
    <w:p w14:paraId="08B8CF2E" w14:textId="001F5072" w:rsidR="00723DCE" w:rsidRPr="003F7DDF" w:rsidRDefault="00723DCE" w:rsidP="003F7DDF"/>
    <w:sectPr w:rsidR="00723DCE" w:rsidRPr="003F7D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D5C"/>
    <w:rsid w:val="00002D1F"/>
    <w:rsid w:val="00021E83"/>
    <w:rsid w:val="00090FAE"/>
    <w:rsid w:val="00097DB7"/>
    <w:rsid w:val="000A4FFD"/>
    <w:rsid w:val="000B430A"/>
    <w:rsid w:val="000D449E"/>
    <w:rsid w:val="000E478C"/>
    <w:rsid w:val="001166BB"/>
    <w:rsid w:val="001551B5"/>
    <w:rsid w:val="00155740"/>
    <w:rsid w:val="001846AC"/>
    <w:rsid w:val="001956A4"/>
    <w:rsid w:val="001D4018"/>
    <w:rsid w:val="001E05A4"/>
    <w:rsid w:val="00203755"/>
    <w:rsid w:val="002121F1"/>
    <w:rsid w:val="002163A5"/>
    <w:rsid w:val="0022291A"/>
    <w:rsid w:val="00244B96"/>
    <w:rsid w:val="00256FED"/>
    <w:rsid w:val="00261271"/>
    <w:rsid w:val="002630CA"/>
    <w:rsid w:val="00272F81"/>
    <w:rsid w:val="0027376C"/>
    <w:rsid w:val="00286341"/>
    <w:rsid w:val="002D3BBB"/>
    <w:rsid w:val="003053E7"/>
    <w:rsid w:val="00305CA1"/>
    <w:rsid w:val="00310B3B"/>
    <w:rsid w:val="0032192D"/>
    <w:rsid w:val="00344EEE"/>
    <w:rsid w:val="0035343E"/>
    <w:rsid w:val="003F7DDF"/>
    <w:rsid w:val="00432DF7"/>
    <w:rsid w:val="00464E6A"/>
    <w:rsid w:val="004729BB"/>
    <w:rsid w:val="00554DC5"/>
    <w:rsid w:val="005552F5"/>
    <w:rsid w:val="00557DFF"/>
    <w:rsid w:val="00563D54"/>
    <w:rsid w:val="005763F4"/>
    <w:rsid w:val="005C7642"/>
    <w:rsid w:val="005F42C2"/>
    <w:rsid w:val="00602DDF"/>
    <w:rsid w:val="00621D29"/>
    <w:rsid w:val="006308AE"/>
    <w:rsid w:val="006805D0"/>
    <w:rsid w:val="00680AD8"/>
    <w:rsid w:val="006A3B32"/>
    <w:rsid w:val="006B1716"/>
    <w:rsid w:val="006C4256"/>
    <w:rsid w:val="006D257B"/>
    <w:rsid w:val="006E4EBC"/>
    <w:rsid w:val="006F6843"/>
    <w:rsid w:val="00711B03"/>
    <w:rsid w:val="00723DCE"/>
    <w:rsid w:val="007311DE"/>
    <w:rsid w:val="00750BB6"/>
    <w:rsid w:val="00771E1E"/>
    <w:rsid w:val="0079625A"/>
    <w:rsid w:val="007A1858"/>
    <w:rsid w:val="007A55CA"/>
    <w:rsid w:val="007B15C2"/>
    <w:rsid w:val="007C4B21"/>
    <w:rsid w:val="007E135D"/>
    <w:rsid w:val="007F3630"/>
    <w:rsid w:val="0080193E"/>
    <w:rsid w:val="0085016B"/>
    <w:rsid w:val="00854448"/>
    <w:rsid w:val="00860FA7"/>
    <w:rsid w:val="00885C30"/>
    <w:rsid w:val="008A382B"/>
    <w:rsid w:val="008A5B37"/>
    <w:rsid w:val="008B1164"/>
    <w:rsid w:val="008F52F5"/>
    <w:rsid w:val="00901CF8"/>
    <w:rsid w:val="00914278"/>
    <w:rsid w:val="00931375"/>
    <w:rsid w:val="009D7D77"/>
    <w:rsid w:val="009E50A7"/>
    <w:rsid w:val="009E6E16"/>
    <w:rsid w:val="009F2413"/>
    <w:rsid w:val="009F3246"/>
    <w:rsid w:val="00A005DE"/>
    <w:rsid w:val="00A043EA"/>
    <w:rsid w:val="00A07B7A"/>
    <w:rsid w:val="00A121C5"/>
    <w:rsid w:val="00A12D5C"/>
    <w:rsid w:val="00A135DB"/>
    <w:rsid w:val="00A229D7"/>
    <w:rsid w:val="00A32F30"/>
    <w:rsid w:val="00A55F55"/>
    <w:rsid w:val="00A738E5"/>
    <w:rsid w:val="00A74378"/>
    <w:rsid w:val="00A76384"/>
    <w:rsid w:val="00A86C19"/>
    <w:rsid w:val="00AC7FBE"/>
    <w:rsid w:val="00AE16EE"/>
    <w:rsid w:val="00B03110"/>
    <w:rsid w:val="00B051D4"/>
    <w:rsid w:val="00B13083"/>
    <w:rsid w:val="00B447FD"/>
    <w:rsid w:val="00B450CB"/>
    <w:rsid w:val="00B55634"/>
    <w:rsid w:val="00B80582"/>
    <w:rsid w:val="00B90298"/>
    <w:rsid w:val="00BA3E5F"/>
    <w:rsid w:val="00BE2A52"/>
    <w:rsid w:val="00BF65D5"/>
    <w:rsid w:val="00C17CB5"/>
    <w:rsid w:val="00C22BF0"/>
    <w:rsid w:val="00C3152F"/>
    <w:rsid w:val="00C34019"/>
    <w:rsid w:val="00C730F7"/>
    <w:rsid w:val="00C86775"/>
    <w:rsid w:val="00CA2DDD"/>
    <w:rsid w:val="00CF484C"/>
    <w:rsid w:val="00D401D5"/>
    <w:rsid w:val="00D420A1"/>
    <w:rsid w:val="00D54E21"/>
    <w:rsid w:val="00D55970"/>
    <w:rsid w:val="00D66062"/>
    <w:rsid w:val="00D926FB"/>
    <w:rsid w:val="00DE19B4"/>
    <w:rsid w:val="00DE6070"/>
    <w:rsid w:val="00DF0747"/>
    <w:rsid w:val="00DF67CF"/>
    <w:rsid w:val="00E003A2"/>
    <w:rsid w:val="00E103D3"/>
    <w:rsid w:val="00E45861"/>
    <w:rsid w:val="00E45A34"/>
    <w:rsid w:val="00E521E1"/>
    <w:rsid w:val="00E5255C"/>
    <w:rsid w:val="00E61269"/>
    <w:rsid w:val="00E6795F"/>
    <w:rsid w:val="00F065F5"/>
    <w:rsid w:val="00F159CA"/>
    <w:rsid w:val="00F249B8"/>
    <w:rsid w:val="00F27EC9"/>
    <w:rsid w:val="00F36551"/>
    <w:rsid w:val="00FB4FFC"/>
    <w:rsid w:val="00FD2974"/>
    <w:rsid w:val="00FF4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4AFC21D"/>
  <w15:chartTrackingRefBased/>
  <w15:docId w15:val="{58CE7D79-7CB0-1E4C-ABCD-07FE017BF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E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D5C"/>
    <w:rPr>
      <w:rFonts w:ascii="Helvetica" w:hAnsi="Helvetic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F7DDF"/>
    <w:pPr>
      <w:spacing w:after="200"/>
    </w:pPr>
    <w:rPr>
      <w:rFonts w:eastAsia="MS Mincho" w:cs="Times New Roman"/>
      <w:i/>
      <w:i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I vit anpassad">
  <a:themeElements>
    <a:clrScheme name="Gre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-tema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 bwMode="auto">
        <a:xfrm>
          <a:off x="0" y="0"/>
          <a:ext cx="1" cy="1"/>
        </a:xfrm>
        <a:custGeom>
          <a:avLst/>
          <a:gdLst/>
          <a:ahLst/>
          <a:cxnLst/>
          <a:rect l="0" t="0" r="0" b="0"/>
          <a:pathLst/>
        </a:custGeom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  <a:extLs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chemeClr val="bg2"/>
                </a:outerShdw>
              </a:effectLst>
            </a14:hiddenEffects>
          </a:ext>
        </a:extLst>
      </a:spPr>
      <a:bodyPr vert="horz" wrap="square" lIns="91440" tIns="45720" rIns="91440" bIns="45720" numCol="1" anchor="t" anchorCtr="0" compatLnSpc="1">
        <a:prstTxWarp prst="textNoShape">
          <a:avLst/>
        </a:prstTxWarp>
      </a:bodyPr>
      <a:lstStyle>
        <a:defPPr marL="0" marR="0" indent="0" algn="l" defTabSz="914400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lang="sv-SE" sz="2400" b="0" i="0" u="none" strike="noStrike" cap="none" normalizeH="0" baseline="0" smtClean="0">
            <a:ln>
              <a:noFill/>
            </a:ln>
            <a:solidFill>
              <a:schemeClr val="tx1"/>
            </a:solidFill>
            <a:effectLst/>
            <a:latin typeface="Times"/>
          </a:defRPr>
        </a:defPPr>
      </a:lstStyle>
    </a:spDef>
    <a:lnDef>
      <a:spPr bwMode="auto">
        <a:xfrm>
          <a:off x="0" y="0"/>
          <a:ext cx="1" cy="1"/>
        </a:xfrm>
        <a:custGeom>
          <a:avLst/>
          <a:gdLst/>
          <a:ahLst/>
          <a:cxnLst/>
          <a:rect l="0" t="0" r="0" b="0"/>
          <a:pathLst/>
        </a:custGeom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  <a:extLs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chemeClr val="bg2"/>
                </a:outerShdw>
              </a:effectLst>
            </a14:hiddenEffects>
          </a:ext>
        </a:extLst>
      </a:spPr>
      <a:bodyPr vert="horz" wrap="square" lIns="91440" tIns="45720" rIns="91440" bIns="45720" numCol="1" anchor="t" anchorCtr="0" compatLnSpc="1">
        <a:prstTxWarp prst="textNoShape">
          <a:avLst/>
        </a:prstTxWarp>
      </a:bodyPr>
      <a:lstStyle>
        <a:defPPr marL="0" marR="0" indent="0" algn="l" defTabSz="914400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lang="sv-SE" sz="2400" b="0" i="0" u="none" strike="noStrike" cap="none" normalizeH="0" baseline="0" smtClean="0">
            <a:ln>
              <a:noFill/>
            </a:ln>
            <a:solidFill>
              <a:schemeClr val="tx1"/>
            </a:solidFill>
            <a:effectLst/>
            <a:latin typeface="Times"/>
          </a:defRPr>
        </a:defPPr>
      </a:lstStyle>
    </a:lnDef>
  </a:objectDefaults>
  <a:extraClrSchemeLst>
    <a:extraClrScheme>
      <a:clrScheme name="Office-tema 1">
        <a:dk1>
          <a:srgbClr val="000000"/>
        </a:dk1>
        <a:lt1>
          <a:srgbClr val="FFFFFF"/>
        </a:lt1>
        <a:dk2>
          <a:srgbClr val="000000"/>
        </a:dk2>
        <a:lt2>
          <a:srgbClr val="808080"/>
        </a:lt2>
        <a:accent1>
          <a:srgbClr val="761B54"/>
        </a:accent1>
        <a:accent2>
          <a:srgbClr val="97D8DA"/>
        </a:accent2>
        <a:accent3>
          <a:srgbClr val="FFFFFF"/>
        </a:accent3>
        <a:accent4>
          <a:srgbClr val="000000"/>
        </a:accent4>
        <a:accent5>
          <a:srgbClr val="BDABB3"/>
        </a:accent5>
        <a:accent6>
          <a:srgbClr val="88C4C5"/>
        </a:accent6>
        <a:hlink>
          <a:srgbClr val="CF0063"/>
        </a:hlink>
        <a:folHlink>
          <a:srgbClr val="CBCBCB"/>
        </a:folHlink>
      </a:clrScheme>
      <a:clrMap bg1="lt1" tx1="dk1" bg2="lt2" tx2="dk2" accent1="accent1" accent2="accent2" accent3="accent3" accent4="accent4" accent5="accent5" accent6="accent6" hlink="hlink" folHlink="folHlink"/>
    </a:extraClrScheme>
  </a:extraClrSchemeLst>
  <a:extLst>
    <a:ext uri="{05A4C25C-085E-4340-85A3-A5531E510DB2}">
      <thm15:themeFamily xmlns:thm15="http://schemas.microsoft.com/office/thememl/2012/main" name="KI vit anpassad" id="{75FE8DA0-43ED-5B49-9DFC-A6F2E39946C2}" vid="{B97B1182-FDA2-8141-8874-D11F7F296E70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Funa Ågren</dc:creator>
  <cp:keywords/>
  <dc:description/>
  <cp:lastModifiedBy>Nils Funa Ågren</cp:lastModifiedBy>
  <cp:revision>6</cp:revision>
  <dcterms:created xsi:type="dcterms:W3CDTF">2023-09-22T14:03:00Z</dcterms:created>
  <dcterms:modified xsi:type="dcterms:W3CDTF">2025-04-07T12:54:00Z</dcterms:modified>
</cp:coreProperties>
</file>